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2132C" w14:textId="77777777" w:rsidR="000266DF" w:rsidRPr="002E29DF" w:rsidRDefault="000266DF" w:rsidP="000266DF">
      <w:pPr>
        <w:widowControl/>
        <w:ind w:firstLine="442"/>
        <w:jc w:val="left"/>
        <w:rPr>
          <w:rFonts w:ascii="Arial" w:hAnsi="Arial" w:cs="Arial"/>
          <w:b/>
          <w:sz w:val="24"/>
          <w:szCs w:val="24"/>
        </w:rPr>
      </w:pPr>
      <w:r w:rsidRPr="002E29DF">
        <w:rPr>
          <w:rFonts w:ascii="Arial" w:hAnsi="Arial" w:cs="Arial"/>
          <w:b/>
          <w:sz w:val="24"/>
          <w:szCs w:val="24"/>
        </w:rPr>
        <w:t>AFM imaging reveals multiple conformational states of ADAMTS13</w:t>
      </w:r>
    </w:p>
    <w:p w14:paraId="1FF649D7" w14:textId="77777777" w:rsidR="000266DF" w:rsidRPr="002E29DF" w:rsidRDefault="000266DF" w:rsidP="000266DF">
      <w:pPr>
        <w:widowControl/>
        <w:ind w:firstLine="442"/>
        <w:jc w:val="center"/>
        <w:rPr>
          <w:rFonts w:ascii="Arial" w:hAnsi="Arial" w:cs="Arial"/>
          <w:sz w:val="22"/>
          <w:vertAlign w:val="superscript"/>
        </w:rPr>
      </w:pPr>
      <w:proofErr w:type="spellStart"/>
      <w:r w:rsidRPr="002E29DF">
        <w:rPr>
          <w:rFonts w:ascii="Arial" w:hAnsi="Arial" w:cs="Arial"/>
          <w:sz w:val="22"/>
        </w:rPr>
        <w:t>Shanshan</w:t>
      </w:r>
      <w:proofErr w:type="spellEnd"/>
      <w:r w:rsidRPr="002E29DF">
        <w:rPr>
          <w:rFonts w:ascii="Arial" w:hAnsi="Arial" w:cs="Arial"/>
          <w:sz w:val="22"/>
        </w:rPr>
        <w:t xml:space="preserve"> Yu</w:t>
      </w:r>
      <w:r>
        <w:rPr>
          <w:rFonts w:ascii="Arial" w:hAnsi="Arial" w:cs="Arial"/>
          <w:sz w:val="22"/>
          <w:vertAlign w:val="superscript"/>
        </w:rPr>
        <w:t>1</w:t>
      </w:r>
      <w:r w:rsidRPr="002E29DF">
        <w:rPr>
          <w:rFonts w:ascii="Arial" w:hAnsi="Arial" w:cs="Arial"/>
          <w:sz w:val="22"/>
        </w:rPr>
        <w:t>, Wang Liu</w:t>
      </w:r>
      <w:r>
        <w:rPr>
          <w:rFonts w:ascii="Arial" w:hAnsi="Arial" w:cs="Arial"/>
          <w:sz w:val="22"/>
          <w:vertAlign w:val="superscript"/>
        </w:rPr>
        <w:t>1</w:t>
      </w:r>
      <w:r w:rsidRPr="002E29DF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 w:hint="eastAsia"/>
          <w:sz w:val="22"/>
        </w:rPr>
        <w:t>Jinhua Fang</w:t>
      </w:r>
      <w:r>
        <w:rPr>
          <w:rFonts w:ascii="Arial" w:hAnsi="Arial" w:cs="Arial" w:hint="eastAsia"/>
          <w:sz w:val="22"/>
          <w:vertAlign w:val="superscript"/>
        </w:rPr>
        <w:t>1</w:t>
      </w:r>
      <w:r>
        <w:rPr>
          <w:rFonts w:ascii="Arial" w:hAnsi="Arial" w:cs="Arial" w:hint="eastAsia"/>
          <w:sz w:val="22"/>
        </w:rPr>
        <w:t xml:space="preserve">, </w:t>
      </w:r>
      <w:proofErr w:type="spellStart"/>
      <w:r w:rsidRPr="002E29DF">
        <w:rPr>
          <w:rFonts w:ascii="Arial" w:hAnsi="Arial" w:cs="Arial"/>
          <w:sz w:val="22"/>
        </w:rPr>
        <w:t>Xiaozhong</w:t>
      </w:r>
      <w:proofErr w:type="spellEnd"/>
      <w:r w:rsidRPr="002E29DF">
        <w:rPr>
          <w:rFonts w:ascii="Arial" w:hAnsi="Arial" w:cs="Arial"/>
          <w:sz w:val="22"/>
        </w:rPr>
        <w:t xml:space="preserve"> Shi</w:t>
      </w:r>
      <w:r>
        <w:rPr>
          <w:rFonts w:ascii="Arial" w:hAnsi="Arial" w:cs="Arial"/>
          <w:sz w:val="22"/>
          <w:vertAlign w:val="superscript"/>
        </w:rPr>
        <w:t>1</w:t>
      </w:r>
      <w:r w:rsidRPr="002E29DF">
        <w:rPr>
          <w:rFonts w:ascii="Arial" w:hAnsi="Arial" w:cs="Arial"/>
          <w:sz w:val="22"/>
        </w:rPr>
        <w:t xml:space="preserve">, </w:t>
      </w:r>
      <w:proofErr w:type="spellStart"/>
      <w:r w:rsidRPr="002E29DF">
        <w:rPr>
          <w:rFonts w:ascii="Arial" w:hAnsi="Arial" w:cs="Arial"/>
          <w:sz w:val="22"/>
        </w:rPr>
        <w:t>Jianhua</w:t>
      </w:r>
      <w:proofErr w:type="spellEnd"/>
      <w:r w:rsidRPr="002E29DF">
        <w:rPr>
          <w:rFonts w:ascii="Arial" w:hAnsi="Arial" w:cs="Arial"/>
          <w:sz w:val="22"/>
        </w:rPr>
        <w:t xml:space="preserve"> Wu</w:t>
      </w:r>
      <w:r>
        <w:rPr>
          <w:rFonts w:ascii="Arial" w:hAnsi="Arial" w:cs="Arial"/>
          <w:sz w:val="22"/>
          <w:vertAlign w:val="superscript"/>
        </w:rPr>
        <w:t>1</w:t>
      </w:r>
      <w:r w:rsidRPr="002E29DF">
        <w:rPr>
          <w:rFonts w:ascii="Arial" w:hAnsi="Arial" w:cs="Arial"/>
          <w:sz w:val="22"/>
        </w:rPr>
        <w:t>, Ying Fang</w:t>
      </w:r>
      <w:r>
        <w:rPr>
          <w:rFonts w:ascii="Arial" w:hAnsi="Arial" w:cs="Arial"/>
          <w:sz w:val="22"/>
          <w:vertAlign w:val="superscript"/>
        </w:rPr>
        <w:t>1#</w:t>
      </w:r>
      <w:r w:rsidRPr="002E29DF">
        <w:rPr>
          <w:rFonts w:ascii="Arial" w:hAnsi="Arial" w:cs="Arial"/>
          <w:sz w:val="22"/>
        </w:rPr>
        <w:t>, Jiangguo Lin</w:t>
      </w:r>
      <w:r>
        <w:rPr>
          <w:rFonts w:ascii="Arial" w:hAnsi="Arial" w:cs="Arial"/>
          <w:sz w:val="22"/>
          <w:vertAlign w:val="superscript"/>
        </w:rPr>
        <w:t>1#</w:t>
      </w:r>
    </w:p>
    <w:p w14:paraId="36CA9A66" w14:textId="77777777" w:rsidR="000266DF" w:rsidRDefault="000266DF" w:rsidP="00DD060A">
      <w:pPr>
        <w:spacing w:line="600" w:lineRule="auto"/>
        <w:jc w:val="left"/>
        <w:rPr>
          <w:rFonts w:ascii="Times New Roman" w:hAnsi="Times New Roman" w:cs="Times New Roman"/>
          <w:b/>
        </w:rPr>
      </w:pPr>
    </w:p>
    <w:p w14:paraId="467B8230" w14:textId="541A4508" w:rsidR="000266DF" w:rsidRPr="00901594" w:rsidRDefault="00854ACC" w:rsidP="00901594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901594">
        <w:rPr>
          <w:rFonts w:ascii="Arial" w:hAnsi="Arial" w:cs="Arial"/>
          <w:b/>
          <w:sz w:val="22"/>
        </w:rPr>
        <w:t>SUPPLEMENTAL TABLES</w:t>
      </w:r>
    </w:p>
    <w:p w14:paraId="71125239" w14:textId="3B60AE52" w:rsidR="00854ACC" w:rsidRPr="00901594" w:rsidRDefault="00854ACC" w:rsidP="00901594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901594">
        <w:rPr>
          <w:rFonts w:ascii="Arial" w:hAnsi="Arial" w:cs="Arial"/>
          <w:b/>
          <w:sz w:val="22"/>
        </w:rPr>
        <w:t xml:space="preserve">Table S1. One-way ANOVA </w:t>
      </w:r>
      <w:r w:rsidR="00B220D8">
        <w:rPr>
          <w:rFonts w:ascii="Arial" w:hAnsi="Arial" w:cs="Arial"/>
          <w:b/>
          <w:sz w:val="22"/>
        </w:rPr>
        <w:t xml:space="preserve">of </w:t>
      </w:r>
      <w:r w:rsidRPr="00901594">
        <w:rPr>
          <w:rFonts w:ascii="Arial" w:hAnsi="Arial" w:cs="Arial"/>
          <w:b/>
          <w:sz w:val="22"/>
        </w:rPr>
        <w:t>volume in different conditions</w:t>
      </w:r>
    </w:p>
    <w:p w14:paraId="2724D679" w14:textId="070C5C7B" w:rsidR="00854ACC" w:rsidRPr="00901594" w:rsidRDefault="00854ACC" w:rsidP="00901594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901594">
        <w:rPr>
          <w:rFonts w:ascii="Arial" w:hAnsi="Arial" w:cs="Arial"/>
          <w:b/>
          <w:sz w:val="22"/>
        </w:rPr>
        <w:t xml:space="preserve">Table S2. One-way ANOVA </w:t>
      </w:r>
      <w:r w:rsidR="00B220D8">
        <w:rPr>
          <w:rFonts w:ascii="Arial" w:hAnsi="Arial" w:cs="Arial"/>
          <w:b/>
          <w:sz w:val="22"/>
        </w:rPr>
        <w:t xml:space="preserve">of </w:t>
      </w:r>
      <w:r w:rsidRPr="00901594">
        <w:rPr>
          <w:rFonts w:ascii="Arial" w:hAnsi="Arial" w:cs="Arial"/>
          <w:b/>
          <w:sz w:val="22"/>
        </w:rPr>
        <w:t>projected area in different conditions</w:t>
      </w:r>
    </w:p>
    <w:p w14:paraId="211AF806" w14:textId="32F46260" w:rsidR="00854ACC" w:rsidRPr="00901594" w:rsidRDefault="00854ACC" w:rsidP="00901594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901594">
        <w:rPr>
          <w:rFonts w:ascii="Arial" w:hAnsi="Arial" w:cs="Arial"/>
          <w:b/>
          <w:sz w:val="22"/>
        </w:rPr>
        <w:t xml:space="preserve">Table S3. One-way ANOVA </w:t>
      </w:r>
      <w:r w:rsidR="00B220D8">
        <w:rPr>
          <w:rFonts w:ascii="Arial" w:hAnsi="Arial" w:cs="Arial"/>
          <w:b/>
          <w:sz w:val="22"/>
        </w:rPr>
        <w:t xml:space="preserve">of </w:t>
      </w:r>
      <w:r w:rsidRPr="00901594">
        <w:rPr>
          <w:rFonts w:ascii="Arial" w:hAnsi="Arial" w:cs="Arial"/>
          <w:b/>
          <w:sz w:val="22"/>
        </w:rPr>
        <w:t xml:space="preserve">maximum </w:t>
      </w:r>
      <w:r w:rsidR="00772CC1" w:rsidRPr="00772CC1">
        <w:rPr>
          <w:rFonts w:ascii="Arial" w:hAnsi="Arial" w:cs="Arial" w:hint="eastAsia"/>
          <w:b/>
          <w:color w:val="FF0000"/>
          <w:sz w:val="22"/>
        </w:rPr>
        <w:t>length</w:t>
      </w:r>
      <w:r w:rsidRPr="00901594">
        <w:rPr>
          <w:rFonts w:ascii="Arial" w:hAnsi="Arial" w:cs="Arial"/>
          <w:b/>
          <w:sz w:val="22"/>
        </w:rPr>
        <w:t xml:space="preserve"> in different conditions</w:t>
      </w:r>
    </w:p>
    <w:p w14:paraId="660B096E" w14:textId="5F458121" w:rsidR="00854ACC" w:rsidRPr="00901594" w:rsidRDefault="00854ACC" w:rsidP="00901594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901594">
        <w:rPr>
          <w:rFonts w:ascii="Arial" w:hAnsi="Arial" w:cs="Arial"/>
          <w:b/>
          <w:sz w:val="22"/>
        </w:rPr>
        <w:t xml:space="preserve">Table S4. One-way ANOVA </w:t>
      </w:r>
      <w:r w:rsidR="00B220D8">
        <w:rPr>
          <w:rFonts w:ascii="Arial" w:hAnsi="Arial" w:cs="Arial"/>
          <w:b/>
          <w:sz w:val="22"/>
        </w:rPr>
        <w:t xml:space="preserve">of </w:t>
      </w:r>
      <w:r w:rsidRPr="00901594">
        <w:rPr>
          <w:rFonts w:ascii="Arial" w:hAnsi="Arial" w:cs="Arial"/>
          <w:b/>
          <w:sz w:val="22"/>
        </w:rPr>
        <w:t>aspect ratio in different conditions</w:t>
      </w:r>
    </w:p>
    <w:p w14:paraId="6C99673B" w14:textId="4DBFF99D" w:rsidR="00854ACC" w:rsidRPr="00901594" w:rsidRDefault="00854ACC" w:rsidP="00901594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901594">
        <w:rPr>
          <w:rFonts w:ascii="Arial" w:hAnsi="Arial" w:cs="Arial"/>
          <w:b/>
          <w:sz w:val="22"/>
        </w:rPr>
        <w:t>SUPPLEMENTAL FIGURE</w:t>
      </w:r>
    </w:p>
    <w:p w14:paraId="5075AECE" w14:textId="1D50201D" w:rsidR="00854ACC" w:rsidRPr="00901594" w:rsidRDefault="00901594" w:rsidP="00901594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901594">
        <w:rPr>
          <w:rFonts w:ascii="Arial" w:hAnsi="Arial" w:cs="Arial"/>
          <w:b/>
          <w:sz w:val="22"/>
        </w:rPr>
        <w:t>Figure. S1</w:t>
      </w:r>
      <w:r w:rsidRPr="00901594">
        <w:rPr>
          <w:rFonts w:ascii="Arial" w:hAnsi="Arial" w:cs="Arial"/>
          <w:sz w:val="22"/>
        </w:rPr>
        <w:t xml:space="preserve"> </w:t>
      </w:r>
      <w:r w:rsidRPr="00901594">
        <w:rPr>
          <w:rFonts w:ascii="Arial" w:hAnsi="Arial" w:cs="Arial"/>
          <w:b/>
          <w:sz w:val="22"/>
        </w:rPr>
        <w:t>Histogram of the volume of four different proteins.</w:t>
      </w:r>
    </w:p>
    <w:p w14:paraId="65F06524" w14:textId="77777777" w:rsidR="00901594" w:rsidRDefault="0090159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D79B2AB" w14:textId="65C8E026" w:rsidR="00E86C29" w:rsidRPr="006D506B" w:rsidRDefault="00E86C29" w:rsidP="00DD060A">
      <w:pPr>
        <w:spacing w:line="600" w:lineRule="auto"/>
        <w:jc w:val="left"/>
        <w:rPr>
          <w:rFonts w:ascii="Arial" w:hAnsi="Arial" w:cs="Arial"/>
          <w:b/>
          <w:sz w:val="22"/>
        </w:rPr>
      </w:pPr>
      <w:r w:rsidRPr="006D506B">
        <w:rPr>
          <w:rFonts w:ascii="Arial" w:hAnsi="Arial" w:cs="Arial"/>
          <w:b/>
          <w:sz w:val="22"/>
        </w:rPr>
        <w:lastRenderedPageBreak/>
        <w:t xml:space="preserve">Table </w:t>
      </w:r>
      <w:r w:rsidR="00F44697" w:rsidRPr="006D506B">
        <w:rPr>
          <w:rFonts w:ascii="Arial" w:hAnsi="Arial" w:cs="Arial"/>
          <w:b/>
          <w:sz w:val="22"/>
        </w:rPr>
        <w:t>S</w:t>
      </w:r>
      <w:r w:rsidRPr="006D506B">
        <w:rPr>
          <w:rFonts w:ascii="Arial" w:hAnsi="Arial" w:cs="Arial"/>
          <w:b/>
          <w:sz w:val="22"/>
        </w:rPr>
        <w:t xml:space="preserve">1. One-way ANOVA </w:t>
      </w:r>
      <w:r w:rsidR="00D9102E" w:rsidRPr="006D506B">
        <w:rPr>
          <w:rFonts w:ascii="Arial" w:hAnsi="Arial" w:cs="Arial"/>
          <w:b/>
          <w:sz w:val="22"/>
        </w:rPr>
        <w:t xml:space="preserve">of </w:t>
      </w:r>
      <w:r w:rsidR="00A468FB" w:rsidRPr="006D506B">
        <w:rPr>
          <w:rFonts w:ascii="Arial" w:hAnsi="Arial" w:cs="Arial"/>
          <w:b/>
          <w:sz w:val="22"/>
        </w:rPr>
        <w:t>volume</w:t>
      </w:r>
      <w:r w:rsidR="00DD060A" w:rsidRPr="006D506B">
        <w:rPr>
          <w:rFonts w:ascii="Arial" w:hAnsi="Arial" w:cs="Arial"/>
          <w:b/>
          <w:sz w:val="22"/>
        </w:rPr>
        <w:t xml:space="preserve"> in different c</w:t>
      </w:r>
      <w:r w:rsidRPr="006D506B">
        <w:rPr>
          <w:rFonts w:ascii="Arial" w:hAnsi="Arial" w:cs="Arial"/>
          <w:b/>
          <w:sz w:val="22"/>
        </w:rPr>
        <w:t>ondi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E86C29" w:rsidRPr="007F1E14" w14:paraId="5223F7D5" w14:textId="77777777" w:rsidTr="00E73F4C">
        <w:trPr>
          <w:trHeight w:val="567"/>
          <w:jc w:val="center"/>
        </w:trPr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70C829F4" w14:textId="77777777" w:rsidR="00E86C29" w:rsidRPr="007F1E14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49FE5BC5" w14:textId="4E6C9774" w:rsidR="00E86C29" w:rsidRPr="007F1E14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153D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3E135E39" w14:textId="513998D8" w:rsidR="00E86C29" w:rsidRPr="007F1E14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 w:rsidR="00153D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08127964" w14:textId="54FEE239" w:rsidR="00E86C29" w:rsidRPr="007F1E14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47C7AC26" w14:textId="09EBA8C9" w:rsidR="00E86C29" w:rsidRPr="007F1E14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 w:rsidR="00153D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</w:tr>
      <w:tr w:rsidR="00E86C29" w:rsidRPr="007F1E14" w14:paraId="6872E0A8" w14:textId="77777777" w:rsidTr="00E73F4C">
        <w:trPr>
          <w:trHeight w:val="567"/>
          <w:jc w:val="center"/>
        </w:trPr>
        <w:tc>
          <w:tcPr>
            <w:tcW w:w="1704" w:type="dxa"/>
            <w:tcBorders>
              <w:top w:val="single" w:sz="12" w:space="0" w:color="auto"/>
            </w:tcBorders>
          </w:tcPr>
          <w:p w14:paraId="48E791E7" w14:textId="60363D83" w:rsidR="00E86C29" w:rsidRPr="007F1E14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76D5177E" w14:textId="77777777" w:rsidR="00E86C29" w:rsidRPr="003717FA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67F32F09" w14:textId="77777777" w:rsidR="00E86C29" w:rsidRPr="00471FD7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77606C9E" w14:textId="77777777" w:rsidR="00E86C29" w:rsidRPr="00471FD7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4933EF5F" w14:textId="77777777" w:rsidR="00E86C29" w:rsidRPr="00471FD7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</w:tr>
      <w:tr w:rsidR="00E86C29" w:rsidRPr="007F1E14" w14:paraId="6AFFE01E" w14:textId="77777777" w:rsidTr="00E73F4C">
        <w:trPr>
          <w:trHeight w:val="567"/>
          <w:jc w:val="center"/>
        </w:trPr>
        <w:tc>
          <w:tcPr>
            <w:tcW w:w="1704" w:type="dxa"/>
          </w:tcPr>
          <w:p w14:paraId="1A21825F" w14:textId="5E7058F6" w:rsidR="00E86C29" w:rsidRPr="007F1E14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 w:rsidR="00153D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14:paraId="12933B39" w14:textId="77777777" w:rsidR="00E86C29" w:rsidRPr="007F1E14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3553C2D7" w14:textId="77777777" w:rsidR="00E86C29" w:rsidRPr="00471FD7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6966705E" w14:textId="77777777" w:rsidR="00E86C29" w:rsidRPr="00471FD7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19F1C42E" w14:textId="77777777" w:rsidR="00E86C29" w:rsidRPr="007F1E14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</w:tr>
      <w:tr w:rsidR="00E86C29" w:rsidRPr="007F1E14" w14:paraId="3080F239" w14:textId="77777777" w:rsidTr="00E73F4C">
        <w:trPr>
          <w:trHeight w:val="567"/>
          <w:jc w:val="center"/>
        </w:trPr>
        <w:tc>
          <w:tcPr>
            <w:tcW w:w="1704" w:type="dxa"/>
          </w:tcPr>
          <w:p w14:paraId="7545BCB5" w14:textId="60048D82" w:rsidR="00E86C29" w:rsidRPr="007F1E14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</w:tcPr>
          <w:p w14:paraId="0F65557B" w14:textId="77777777" w:rsidR="00E86C29" w:rsidRPr="00471FD7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3D8D0E8D" w14:textId="77777777" w:rsidR="00E86C29" w:rsidRPr="00471FD7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6773F9E8" w14:textId="77777777" w:rsidR="00E86C29" w:rsidRPr="00D217C6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67472C72" w14:textId="77777777" w:rsidR="00E86C29" w:rsidRPr="00D217C6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</w:tr>
      <w:tr w:rsidR="00E86C29" w:rsidRPr="007F1E14" w14:paraId="512409D9" w14:textId="77777777" w:rsidTr="00E73F4C">
        <w:trPr>
          <w:trHeight w:val="567"/>
          <w:jc w:val="center"/>
        </w:trPr>
        <w:tc>
          <w:tcPr>
            <w:tcW w:w="1704" w:type="dxa"/>
            <w:tcBorders>
              <w:bottom w:val="single" w:sz="12" w:space="0" w:color="auto"/>
            </w:tcBorders>
          </w:tcPr>
          <w:p w14:paraId="5DD94242" w14:textId="49DA776C" w:rsidR="00E86C29" w:rsidRPr="007F1E14" w:rsidRDefault="00E86C29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OF</w:t>
            </w: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 w:rsidR="00153D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72CFB7BD" w14:textId="77777777" w:rsidR="00E86C29" w:rsidRPr="007F1E14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25C8BEBB" w14:textId="77777777" w:rsidR="00E86C29" w:rsidRPr="00471FD7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2149C328" w14:textId="77777777" w:rsidR="00E86C29" w:rsidRPr="00D217C6" w:rsidRDefault="00E93DD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25D0AA5A" w14:textId="77777777" w:rsidR="00E86C29" w:rsidRPr="00D217C6" w:rsidRDefault="00E86C29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E9AAAC9" w14:textId="77777777" w:rsidR="005731F0" w:rsidRDefault="005731F0" w:rsidP="005731F0">
      <w:pPr>
        <w:spacing w:line="600" w:lineRule="auto"/>
        <w:jc w:val="center"/>
        <w:rPr>
          <w:rFonts w:ascii="Times New Roman" w:hAnsi="Times New Roman" w:cs="Times New Roman"/>
          <w:b/>
        </w:rPr>
      </w:pPr>
    </w:p>
    <w:p w14:paraId="3E96E2DF" w14:textId="664C0A83" w:rsidR="005731F0" w:rsidRPr="006D506B" w:rsidRDefault="00A468FB" w:rsidP="00DD060A">
      <w:pPr>
        <w:spacing w:line="600" w:lineRule="auto"/>
        <w:jc w:val="left"/>
        <w:rPr>
          <w:rFonts w:ascii="Arial" w:hAnsi="Arial" w:cs="Arial"/>
          <w:b/>
          <w:sz w:val="22"/>
        </w:rPr>
      </w:pPr>
      <w:r w:rsidRPr="006D506B">
        <w:rPr>
          <w:rFonts w:ascii="Arial" w:hAnsi="Arial" w:cs="Arial"/>
          <w:b/>
          <w:sz w:val="22"/>
        </w:rPr>
        <w:t xml:space="preserve">Table S2. One-way ANOVA </w:t>
      </w:r>
      <w:r w:rsidR="00D9102E" w:rsidRPr="006D506B">
        <w:rPr>
          <w:rFonts w:ascii="Arial" w:hAnsi="Arial" w:cs="Arial"/>
          <w:b/>
          <w:sz w:val="22"/>
        </w:rPr>
        <w:t xml:space="preserve">of </w:t>
      </w:r>
      <w:r w:rsidRPr="006D506B">
        <w:rPr>
          <w:rFonts w:ascii="Arial" w:hAnsi="Arial" w:cs="Arial"/>
          <w:b/>
          <w:sz w:val="22"/>
        </w:rPr>
        <w:t>projected a</w:t>
      </w:r>
      <w:r w:rsidR="005731F0" w:rsidRPr="006D506B">
        <w:rPr>
          <w:rFonts w:ascii="Arial" w:hAnsi="Arial" w:cs="Arial"/>
          <w:b/>
          <w:sz w:val="22"/>
        </w:rPr>
        <w:t xml:space="preserve">rea </w:t>
      </w:r>
      <w:r w:rsidR="00DD060A" w:rsidRPr="006D506B">
        <w:rPr>
          <w:rFonts w:ascii="Arial" w:hAnsi="Arial" w:cs="Arial"/>
          <w:b/>
          <w:sz w:val="22"/>
        </w:rPr>
        <w:t>in different c</w:t>
      </w:r>
      <w:r w:rsidR="005731F0" w:rsidRPr="006D506B">
        <w:rPr>
          <w:rFonts w:ascii="Arial" w:hAnsi="Arial" w:cs="Arial"/>
          <w:b/>
          <w:sz w:val="22"/>
        </w:rPr>
        <w:t>ondi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5731F0" w:rsidRPr="007F1E14" w14:paraId="18A266E1" w14:textId="77777777" w:rsidTr="00E73F4C">
        <w:trPr>
          <w:trHeight w:val="454"/>
          <w:jc w:val="center"/>
        </w:trPr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3D8A569C" w14:textId="77777777" w:rsidR="005731F0" w:rsidRPr="007F1E14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7F297117" w14:textId="736FFA38" w:rsidR="005731F0" w:rsidRPr="007F1E14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73E47810" w14:textId="745B136F" w:rsidR="005731F0" w:rsidRPr="007F1E14" w:rsidRDefault="005731F0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1EDEEFA2" w14:textId="1D82F3EF" w:rsidR="005731F0" w:rsidRPr="007F1E14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699BCA07" w14:textId="1DFD1DB4" w:rsidR="005731F0" w:rsidRPr="007F1E14" w:rsidRDefault="005731F0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</w:tr>
      <w:tr w:rsidR="005731F0" w:rsidRPr="007F1E14" w14:paraId="4F6338C1" w14:textId="77777777" w:rsidTr="00E73F4C">
        <w:trPr>
          <w:trHeight w:val="454"/>
          <w:jc w:val="center"/>
        </w:trPr>
        <w:tc>
          <w:tcPr>
            <w:tcW w:w="1704" w:type="dxa"/>
            <w:tcBorders>
              <w:top w:val="single" w:sz="12" w:space="0" w:color="auto"/>
            </w:tcBorders>
          </w:tcPr>
          <w:p w14:paraId="295194A4" w14:textId="6B3E408E" w:rsidR="005731F0" w:rsidRPr="007F1E14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39C01552" w14:textId="77777777" w:rsidR="005731F0" w:rsidRPr="00D217C6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18FEB80B" w14:textId="77777777" w:rsidR="005731F0" w:rsidRPr="00D217C6" w:rsidRDefault="00E54612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7EE73BE2" w14:textId="77777777" w:rsidR="005731F0" w:rsidRPr="00D217C6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07F14EA8" w14:textId="77777777" w:rsidR="005731F0" w:rsidRPr="00471FD7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7FA"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</w:tr>
      <w:tr w:rsidR="005731F0" w:rsidRPr="007F1E14" w14:paraId="5EC57F93" w14:textId="77777777" w:rsidTr="00E73F4C">
        <w:trPr>
          <w:trHeight w:val="57"/>
          <w:jc w:val="center"/>
        </w:trPr>
        <w:tc>
          <w:tcPr>
            <w:tcW w:w="1704" w:type="dxa"/>
          </w:tcPr>
          <w:p w14:paraId="2C852705" w14:textId="7298D473" w:rsidR="005731F0" w:rsidRPr="007F1E14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 w:rsidR="00153D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14:paraId="0B36BBAB" w14:textId="77777777" w:rsidR="005731F0" w:rsidRPr="00D217C6" w:rsidRDefault="00E54612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4DCA4239" w14:textId="77777777" w:rsidR="005731F0" w:rsidRPr="00D217C6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635B59E6" w14:textId="77777777" w:rsidR="005731F0" w:rsidRPr="00D217C6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4294BA8D" w14:textId="77777777" w:rsidR="005731F0" w:rsidRPr="007F1E14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</w:tr>
      <w:tr w:rsidR="005731F0" w:rsidRPr="007F1E14" w14:paraId="6E73B327" w14:textId="77777777" w:rsidTr="00E73F4C">
        <w:trPr>
          <w:trHeight w:val="454"/>
          <w:jc w:val="center"/>
        </w:trPr>
        <w:tc>
          <w:tcPr>
            <w:tcW w:w="1704" w:type="dxa"/>
          </w:tcPr>
          <w:p w14:paraId="59BC07C3" w14:textId="6C1B3470" w:rsidR="005731F0" w:rsidRPr="007F1E14" w:rsidRDefault="005731F0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</w:tcPr>
          <w:p w14:paraId="1D82AA1F" w14:textId="77777777" w:rsidR="005731F0" w:rsidRPr="00D217C6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38C5186A" w14:textId="77777777" w:rsidR="005731F0" w:rsidRPr="00D217C6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7C467A56" w14:textId="77777777" w:rsidR="005731F0" w:rsidRPr="00D217C6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36D041A9" w14:textId="77777777" w:rsidR="005731F0" w:rsidRPr="00471FD7" w:rsidRDefault="00E54612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7FA"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</w:t>
            </w:r>
          </w:p>
        </w:tc>
      </w:tr>
      <w:tr w:rsidR="005731F0" w:rsidRPr="007F1E14" w14:paraId="3F78BAEC" w14:textId="77777777" w:rsidTr="00E73F4C">
        <w:trPr>
          <w:trHeight w:val="416"/>
          <w:jc w:val="center"/>
        </w:trPr>
        <w:tc>
          <w:tcPr>
            <w:tcW w:w="1704" w:type="dxa"/>
            <w:tcBorders>
              <w:bottom w:val="single" w:sz="12" w:space="0" w:color="auto"/>
            </w:tcBorders>
          </w:tcPr>
          <w:p w14:paraId="67ACD94D" w14:textId="646ABA3F" w:rsidR="005731F0" w:rsidRPr="007F1E14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OF</w:t>
            </w: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 w:rsidR="00153D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6D193BCE" w14:textId="77777777" w:rsidR="005731F0" w:rsidRPr="007F1E14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7FA"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7C18500F" w14:textId="77777777" w:rsidR="005731F0" w:rsidRPr="00471FD7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4BC443F6" w14:textId="77777777" w:rsidR="005731F0" w:rsidRPr="00471FD7" w:rsidRDefault="00E54612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7FA"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43701F97" w14:textId="77777777" w:rsidR="005731F0" w:rsidRPr="007F1E14" w:rsidRDefault="005731F0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5A7CC20" w14:textId="77777777" w:rsidR="00E86C29" w:rsidRDefault="00E86C29" w:rsidP="00E86C29">
      <w:pPr>
        <w:spacing w:line="600" w:lineRule="auto"/>
        <w:jc w:val="center"/>
        <w:rPr>
          <w:rFonts w:ascii="Times New Roman" w:hAnsi="Times New Roman" w:cs="Times New Roman"/>
          <w:b/>
        </w:rPr>
      </w:pPr>
    </w:p>
    <w:p w14:paraId="614E99AD" w14:textId="60AED602" w:rsidR="0083606C" w:rsidRPr="00732019" w:rsidRDefault="0083606C" w:rsidP="00DD060A">
      <w:pPr>
        <w:spacing w:line="600" w:lineRule="auto"/>
        <w:jc w:val="left"/>
        <w:rPr>
          <w:rFonts w:ascii="Arial" w:hAnsi="Arial" w:cs="Arial"/>
          <w:b/>
          <w:sz w:val="22"/>
        </w:rPr>
      </w:pPr>
      <w:r w:rsidRPr="00732019">
        <w:rPr>
          <w:rFonts w:ascii="Arial" w:hAnsi="Arial" w:cs="Arial"/>
          <w:b/>
          <w:sz w:val="22"/>
        </w:rPr>
        <w:t xml:space="preserve">Table </w:t>
      </w:r>
      <w:r w:rsidR="00F44697" w:rsidRPr="00732019">
        <w:rPr>
          <w:rFonts w:ascii="Arial" w:hAnsi="Arial" w:cs="Arial"/>
          <w:b/>
          <w:sz w:val="22"/>
        </w:rPr>
        <w:t>S3</w:t>
      </w:r>
      <w:r w:rsidRPr="00732019">
        <w:rPr>
          <w:rFonts w:ascii="Arial" w:hAnsi="Arial" w:cs="Arial"/>
          <w:b/>
          <w:sz w:val="22"/>
        </w:rPr>
        <w:t xml:space="preserve">. One-way ANOVA </w:t>
      </w:r>
      <w:r w:rsidR="00D9102E" w:rsidRPr="00732019">
        <w:rPr>
          <w:rFonts w:ascii="Arial" w:hAnsi="Arial" w:cs="Arial"/>
          <w:b/>
          <w:sz w:val="22"/>
        </w:rPr>
        <w:t xml:space="preserve">of </w:t>
      </w:r>
      <w:r w:rsidR="00EE4158" w:rsidRPr="00732019">
        <w:rPr>
          <w:rFonts w:ascii="Arial" w:hAnsi="Arial" w:cs="Arial"/>
          <w:b/>
          <w:sz w:val="22"/>
        </w:rPr>
        <w:t xml:space="preserve">maximum </w:t>
      </w:r>
      <w:r w:rsidR="00772CC1" w:rsidRPr="00772CC1">
        <w:rPr>
          <w:rFonts w:ascii="Arial" w:hAnsi="Arial" w:cs="Arial" w:hint="eastAsia"/>
          <w:b/>
          <w:color w:val="FF0000"/>
          <w:sz w:val="22"/>
        </w:rPr>
        <w:t>length</w:t>
      </w:r>
      <w:r w:rsidR="00EE4158" w:rsidRPr="00732019">
        <w:rPr>
          <w:rFonts w:ascii="Arial" w:hAnsi="Arial" w:cs="Arial"/>
          <w:b/>
          <w:sz w:val="22"/>
        </w:rPr>
        <w:t xml:space="preserve"> </w:t>
      </w:r>
      <w:r w:rsidR="00DD060A" w:rsidRPr="00732019">
        <w:rPr>
          <w:rFonts w:ascii="Arial" w:hAnsi="Arial" w:cs="Arial"/>
          <w:b/>
          <w:sz w:val="22"/>
        </w:rPr>
        <w:t>in different c</w:t>
      </w:r>
      <w:r w:rsidRPr="00732019">
        <w:rPr>
          <w:rFonts w:ascii="Arial" w:hAnsi="Arial" w:cs="Arial"/>
          <w:b/>
          <w:sz w:val="22"/>
        </w:rPr>
        <w:t>ondi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83606C" w:rsidRPr="007F1E14" w14:paraId="347D0ADA" w14:textId="77777777" w:rsidTr="00E73F4C">
        <w:trPr>
          <w:trHeight w:val="567"/>
          <w:jc w:val="center"/>
        </w:trPr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1F6A6894" w14:textId="77777777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503AAA5D" w14:textId="15A62BD2" w:rsidR="0083606C" w:rsidRPr="007F1E14" w:rsidRDefault="0083606C" w:rsidP="00A056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153D1F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153D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75A69F41" w14:textId="420F8857" w:rsidR="0083606C" w:rsidRPr="007F1E14" w:rsidRDefault="0083606C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143868EB" w14:textId="4BBD2824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531DACDA" w14:textId="1C7B5243" w:rsidR="0083606C" w:rsidRPr="007F1E14" w:rsidRDefault="0083606C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</w:tr>
      <w:tr w:rsidR="0083606C" w:rsidRPr="007F1E14" w14:paraId="0E30861A" w14:textId="77777777" w:rsidTr="00E73F4C">
        <w:trPr>
          <w:trHeight w:val="567"/>
          <w:jc w:val="center"/>
        </w:trPr>
        <w:tc>
          <w:tcPr>
            <w:tcW w:w="1704" w:type="dxa"/>
            <w:tcBorders>
              <w:top w:val="single" w:sz="12" w:space="0" w:color="auto"/>
            </w:tcBorders>
          </w:tcPr>
          <w:p w14:paraId="3C161700" w14:textId="68EE4DB1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367D319E" w14:textId="77777777" w:rsidR="0083606C" w:rsidRPr="003717FA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7BE55356" w14:textId="77777777" w:rsidR="0083606C" w:rsidRPr="00471FD7" w:rsidRDefault="00E54612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27BAFB63" w14:textId="77777777" w:rsidR="0083606C" w:rsidRPr="00471FD7" w:rsidRDefault="00B66F6C" w:rsidP="00F06B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7FA"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4B4AC33B" w14:textId="77777777" w:rsidR="0083606C" w:rsidRPr="00471FD7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7FA"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</w:tr>
      <w:tr w:rsidR="0083606C" w:rsidRPr="007F1E14" w14:paraId="204D729B" w14:textId="77777777" w:rsidTr="00E73F4C">
        <w:trPr>
          <w:trHeight w:val="567"/>
          <w:jc w:val="center"/>
        </w:trPr>
        <w:tc>
          <w:tcPr>
            <w:tcW w:w="1704" w:type="dxa"/>
          </w:tcPr>
          <w:p w14:paraId="76955AD9" w14:textId="16EF5C1B" w:rsidR="0083606C" w:rsidRPr="007F1E14" w:rsidRDefault="0083606C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14:paraId="5ACB3B01" w14:textId="77777777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</w:t>
            </w:r>
          </w:p>
        </w:tc>
        <w:tc>
          <w:tcPr>
            <w:tcW w:w="1704" w:type="dxa"/>
          </w:tcPr>
          <w:p w14:paraId="41A37F16" w14:textId="77777777" w:rsidR="0083606C" w:rsidRPr="00471FD7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384F5425" w14:textId="77777777" w:rsidR="0083606C" w:rsidRPr="00471FD7" w:rsidRDefault="00B66F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565BF186" w14:textId="77777777" w:rsidR="0083606C" w:rsidRPr="007F1E14" w:rsidRDefault="00B66F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</w:tr>
      <w:tr w:rsidR="0083606C" w:rsidRPr="007F1E14" w14:paraId="3933ECDB" w14:textId="77777777" w:rsidTr="00E73F4C">
        <w:trPr>
          <w:trHeight w:val="567"/>
          <w:jc w:val="center"/>
        </w:trPr>
        <w:tc>
          <w:tcPr>
            <w:tcW w:w="1704" w:type="dxa"/>
          </w:tcPr>
          <w:p w14:paraId="56325E61" w14:textId="77AD2AE8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</w:tcPr>
          <w:p w14:paraId="655B804F" w14:textId="77777777" w:rsidR="0083606C" w:rsidRPr="00471FD7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7FA"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</w:tcPr>
          <w:p w14:paraId="02564513" w14:textId="77777777" w:rsidR="0083606C" w:rsidRPr="00471FD7" w:rsidRDefault="00B66F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</w:tcPr>
          <w:p w14:paraId="42A48C5F" w14:textId="77777777" w:rsidR="0083606C" w:rsidRPr="00D217C6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3DA9E145" w14:textId="77777777" w:rsidR="0083606C" w:rsidRPr="00D217C6" w:rsidRDefault="00B66F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</w:tr>
      <w:tr w:rsidR="0083606C" w:rsidRPr="007F1E14" w14:paraId="319741BE" w14:textId="77777777" w:rsidTr="00E73F4C">
        <w:trPr>
          <w:trHeight w:val="567"/>
          <w:jc w:val="center"/>
        </w:trPr>
        <w:tc>
          <w:tcPr>
            <w:tcW w:w="1704" w:type="dxa"/>
            <w:tcBorders>
              <w:bottom w:val="single" w:sz="12" w:space="0" w:color="auto"/>
            </w:tcBorders>
          </w:tcPr>
          <w:p w14:paraId="181270C4" w14:textId="36D75CD0" w:rsidR="0083606C" w:rsidRPr="007F1E14" w:rsidRDefault="0083606C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OF</w:t>
            </w: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167CD590" w14:textId="77777777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7FA"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4E19BE4B" w14:textId="77777777" w:rsidR="0083606C" w:rsidRPr="00471FD7" w:rsidRDefault="00B66F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4CA619F0" w14:textId="77777777" w:rsidR="0083606C" w:rsidRPr="00D217C6" w:rsidRDefault="00B66F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1B3DEC19" w14:textId="77777777" w:rsidR="0083606C" w:rsidRPr="00D217C6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2C1D484" w14:textId="77777777" w:rsidR="00E86C29" w:rsidRPr="00905E74" w:rsidRDefault="00905E74" w:rsidP="003717FA">
      <w:pPr>
        <w:rPr>
          <w:rFonts w:ascii="Times New Roman" w:hAnsi="Times New Roman" w:cs="Times New Roman"/>
        </w:rPr>
      </w:pPr>
      <w:r w:rsidRPr="00905E74">
        <w:rPr>
          <w:rFonts w:ascii="Times New Roman" w:hAnsi="Times New Roman" w:cs="Times New Roman"/>
        </w:rPr>
        <w:t>.</w:t>
      </w:r>
    </w:p>
    <w:p w14:paraId="3102922A" w14:textId="36D6CD61" w:rsidR="0083606C" w:rsidRPr="003E6858" w:rsidRDefault="0083606C" w:rsidP="005D7D8A">
      <w:pPr>
        <w:spacing w:line="600" w:lineRule="auto"/>
        <w:jc w:val="left"/>
        <w:rPr>
          <w:rFonts w:ascii="Arial" w:hAnsi="Arial" w:cs="Arial"/>
          <w:b/>
          <w:sz w:val="22"/>
        </w:rPr>
      </w:pPr>
      <w:r w:rsidRPr="003E6858">
        <w:rPr>
          <w:rFonts w:ascii="Arial" w:hAnsi="Arial" w:cs="Arial"/>
          <w:b/>
          <w:sz w:val="22"/>
        </w:rPr>
        <w:lastRenderedPageBreak/>
        <w:t xml:space="preserve">Table </w:t>
      </w:r>
      <w:r w:rsidR="00F44697" w:rsidRPr="003E6858">
        <w:rPr>
          <w:rFonts w:ascii="Arial" w:hAnsi="Arial" w:cs="Arial"/>
          <w:b/>
          <w:sz w:val="22"/>
        </w:rPr>
        <w:t>S</w:t>
      </w:r>
      <w:r w:rsidR="00E86C29" w:rsidRPr="003E6858">
        <w:rPr>
          <w:rFonts w:ascii="Arial" w:hAnsi="Arial" w:cs="Arial"/>
          <w:b/>
          <w:sz w:val="22"/>
        </w:rPr>
        <w:t>4</w:t>
      </w:r>
      <w:r w:rsidRPr="003E6858">
        <w:rPr>
          <w:rFonts w:ascii="Arial" w:hAnsi="Arial" w:cs="Arial"/>
          <w:b/>
          <w:sz w:val="22"/>
        </w:rPr>
        <w:t xml:space="preserve">. One-way ANOVA </w:t>
      </w:r>
      <w:r w:rsidR="00D9102E" w:rsidRPr="003E6858">
        <w:rPr>
          <w:rFonts w:ascii="Arial" w:hAnsi="Arial" w:cs="Arial"/>
          <w:b/>
          <w:sz w:val="22"/>
        </w:rPr>
        <w:t xml:space="preserve">of </w:t>
      </w:r>
      <w:r w:rsidR="005D7D8A" w:rsidRPr="003E6858">
        <w:rPr>
          <w:rFonts w:ascii="Arial" w:hAnsi="Arial" w:cs="Arial"/>
          <w:b/>
          <w:sz w:val="22"/>
        </w:rPr>
        <w:t>aspect ratio in different c</w:t>
      </w:r>
      <w:r w:rsidRPr="003E6858">
        <w:rPr>
          <w:rFonts w:ascii="Arial" w:hAnsi="Arial" w:cs="Arial"/>
          <w:b/>
          <w:sz w:val="22"/>
        </w:rPr>
        <w:t>ondi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83606C" w:rsidRPr="007F1E14" w14:paraId="0B04809B" w14:textId="77777777" w:rsidTr="00E73F4C">
        <w:trPr>
          <w:trHeight w:val="567"/>
          <w:jc w:val="center"/>
        </w:trPr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4AAE104D" w14:textId="77777777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12B438E9" w14:textId="7F106AE1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26F7FB71" w14:textId="571088D7" w:rsidR="0083606C" w:rsidRPr="007F1E14" w:rsidRDefault="0083606C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1275EBC1" w14:textId="6261A555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14:paraId="50E20C73" w14:textId="366A28B4" w:rsidR="0083606C" w:rsidRPr="007F1E14" w:rsidRDefault="0083606C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</w:tr>
      <w:tr w:rsidR="0083606C" w:rsidRPr="007F1E14" w14:paraId="72DE9F90" w14:textId="77777777" w:rsidTr="00E73F4C">
        <w:trPr>
          <w:trHeight w:val="510"/>
          <w:jc w:val="center"/>
        </w:trPr>
        <w:tc>
          <w:tcPr>
            <w:tcW w:w="1704" w:type="dxa"/>
            <w:tcBorders>
              <w:top w:val="single" w:sz="12" w:space="0" w:color="auto"/>
            </w:tcBorders>
          </w:tcPr>
          <w:p w14:paraId="46C67234" w14:textId="21A8553D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46182210" w14:textId="77777777" w:rsidR="0083606C" w:rsidRPr="003717FA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26DF8C3E" w14:textId="77777777" w:rsidR="0083606C" w:rsidRPr="00471FD7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6913E47D" w14:textId="77777777" w:rsidR="0083606C" w:rsidRPr="00471FD7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3B317191" w14:textId="77777777" w:rsidR="0083606C" w:rsidRPr="00471FD7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</w:tr>
      <w:tr w:rsidR="0083606C" w:rsidRPr="007F1E14" w14:paraId="604769FD" w14:textId="77777777" w:rsidTr="00E73F4C">
        <w:trPr>
          <w:trHeight w:val="567"/>
          <w:jc w:val="center"/>
        </w:trPr>
        <w:tc>
          <w:tcPr>
            <w:tcW w:w="1704" w:type="dxa"/>
          </w:tcPr>
          <w:p w14:paraId="619C59FC" w14:textId="5062A5F2" w:rsidR="0083606C" w:rsidRPr="007F1E14" w:rsidRDefault="0083606C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14:paraId="4635105B" w14:textId="77777777" w:rsidR="0083606C" w:rsidRPr="007F1E14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</w:tcPr>
          <w:p w14:paraId="7CC15DE7" w14:textId="77777777" w:rsidR="0083606C" w:rsidRPr="00471FD7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213C67DF" w14:textId="77777777" w:rsidR="0083606C" w:rsidRPr="00471FD7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</w:tcPr>
          <w:p w14:paraId="2569A0B8" w14:textId="77777777" w:rsidR="0083606C" w:rsidRPr="007F1E14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</w:tr>
      <w:tr w:rsidR="0083606C" w:rsidRPr="007F1E14" w14:paraId="25816DD3" w14:textId="77777777" w:rsidTr="00E73F4C">
        <w:trPr>
          <w:trHeight w:val="567"/>
          <w:jc w:val="center"/>
        </w:trPr>
        <w:tc>
          <w:tcPr>
            <w:tcW w:w="1704" w:type="dxa"/>
          </w:tcPr>
          <w:p w14:paraId="2EBA0320" w14:textId="73850B87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F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.5</w:t>
            </w:r>
          </w:p>
        </w:tc>
        <w:tc>
          <w:tcPr>
            <w:tcW w:w="1704" w:type="dxa"/>
          </w:tcPr>
          <w:p w14:paraId="3116B1E6" w14:textId="77777777" w:rsidR="0083606C" w:rsidRPr="00471FD7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</w:tcPr>
          <w:p w14:paraId="4EB3A523" w14:textId="77777777" w:rsidR="0083606C" w:rsidRPr="00471FD7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</w:tcPr>
          <w:p w14:paraId="5CD30EB9" w14:textId="77777777" w:rsidR="0083606C" w:rsidRPr="00471FD7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27E8B556" w14:textId="77777777" w:rsidR="0083606C" w:rsidRPr="00471FD7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</w:tr>
      <w:tr w:rsidR="0083606C" w:rsidRPr="007F1E14" w14:paraId="743B86DA" w14:textId="77777777" w:rsidTr="00E73F4C">
        <w:trPr>
          <w:trHeight w:val="567"/>
          <w:jc w:val="center"/>
        </w:trPr>
        <w:tc>
          <w:tcPr>
            <w:tcW w:w="1704" w:type="dxa"/>
            <w:tcBorders>
              <w:bottom w:val="single" w:sz="12" w:space="0" w:color="auto"/>
            </w:tcBorders>
          </w:tcPr>
          <w:p w14:paraId="715EF95D" w14:textId="065CD630" w:rsidR="0083606C" w:rsidRPr="007F1E14" w:rsidRDefault="0083606C" w:rsidP="00153D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OF</w:t>
            </w:r>
            <w:r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056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A05630" w:rsidRPr="007F1E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63914A16" w14:textId="77777777" w:rsidR="0083606C" w:rsidRPr="007F1E14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57D41E02" w14:textId="77777777" w:rsidR="0083606C" w:rsidRPr="00471FD7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7F9021C4" w14:textId="77777777" w:rsidR="0083606C" w:rsidRPr="00471FD7" w:rsidRDefault="00F06BE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32"/>
                <w:szCs w:val="32"/>
              </w:rPr>
              <w:t>**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576C63BF" w14:textId="77777777" w:rsidR="0083606C" w:rsidRPr="007F1E14" w:rsidRDefault="0083606C" w:rsidP="00E73F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AB14BB0" w14:textId="77777777" w:rsidR="00905E74" w:rsidRDefault="00905E74">
      <w:pPr>
        <w:widowControl/>
        <w:jc w:val="left"/>
      </w:pPr>
    </w:p>
    <w:p w14:paraId="6EB16764" w14:textId="77777777" w:rsidR="0083606C" w:rsidRDefault="0083606C">
      <w:pPr>
        <w:widowControl/>
        <w:jc w:val="left"/>
      </w:pPr>
    </w:p>
    <w:p w14:paraId="26D859F8" w14:textId="77777777" w:rsidR="0083606C" w:rsidRDefault="0083606C">
      <w:pPr>
        <w:widowControl/>
        <w:jc w:val="left"/>
      </w:pPr>
    </w:p>
    <w:p w14:paraId="550055A3" w14:textId="5D02EC8C" w:rsidR="0083606C" w:rsidRDefault="00720369">
      <w:pPr>
        <w:widowControl/>
        <w:jc w:val="left"/>
      </w:pPr>
      <w:r>
        <w:rPr>
          <w:noProof/>
        </w:rPr>
        <w:pict w14:anchorId="02F9DE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92.9pt">
            <v:imagedata r:id="rId6" o:title="11"/>
          </v:shape>
        </w:pict>
      </w:r>
    </w:p>
    <w:p w14:paraId="08E22031" w14:textId="55BFF063" w:rsidR="0083606C" w:rsidRPr="00EC50BF" w:rsidRDefault="00715BEE">
      <w:pPr>
        <w:widowControl/>
        <w:jc w:val="left"/>
        <w:rPr>
          <w:rFonts w:ascii="Arial" w:hAnsi="Arial" w:cs="Arial"/>
          <w:sz w:val="22"/>
        </w:rPr>
      </w:pPr>
      <w:r w:rsidRPr="00715BEE">
        <w:rPr>
          <w:rFonts w:ascii="Arial" w:hAnsi="Arial" w:cs="Arial"/>
          <w:b/>
          <w:sz w:val="22"/>
        </w:rPr>
        <w:t>Fig</w:t>
      </w:r>
      <w:r w:rsidR="00854ACC">
        <w:rPr>
          <w:rFonts w:ascii="Arial" w:hAnsi="Arial" w:cs="Arial" w:hint="eastAsia"/>
          <w:b/>
          <w:sz w:val="22"/>
        </w:rPr>
        <w:t>ure</w:t>
      </w:r>
      <w:r w:rsidRPr="00715BEE">
        <w:rPr>
          <w:rFonts w:ascii="Arial" w:hAnsi="Arial" w:cs="Arial"/>
          <w:b/>
          <w:sz w:val="22"/>
        </w:rPr>
        <w:t>. S1</w:t>
      </w:r>
      <w:r w:rsidRPr="00715BEE">
        <w:rPr>
          <w:rFonts w:ascii="Arial" w:hAnsi="Arial" w:cs="Arial" w:hint="eastAsia"/>
          <w:sz w:val="22"/>
        </w:rPr>
        <w:t xml:space="preserve"> </w:t>
      </w:r>
      <w:r w:rsidR="00854ACC" w:rsidRPr="00854ACC">
        <w:rPr>
          <w:rFonts w:ascii="Arial" w:hAnsi="Arial" w:cs="Arial" w:hint="eastAsia"/>
          <w:b/>
          <w:sz w:val="22"/>
        </w:rPr>
        <w:t>Histogram of the volume of four different proteins.</w:t>
      </w:r>
      <w:r w:rsidR="00854ACC">
        <w:rPr>
          <w:rFonts w:ascii="Arial" w:hAnsi="Arial" w:cs="Arial" w:hint="eastAsia"/>
          <w:sz w:val="22"/>
        </w:rPr>
        <w:t xml:space="preserve"> </w:t>
      </w:r>
      <w:r w:rsidRPr="00715BEE">
        <w:rPr>
          <w:rFonts w:ascii="Arial" w:hAnsi="Arial" w:cs="Arial"/>
          <w:sz w:val="22"/>
        </w:rPr>
        <w:t xml:space="preserve">The histogram of </w:t>
      </w:r>
      <w:r w:rsidR="00E53814">
        <w:rPr>
          <w:rFonts w:ascii="Arial" w:hAnsi="Arial" w:cs="Arial" w:hint="eastAsia"/>
          <w:sz w:val="22"/>
        </w:rPr>
        <w:t>volume</w:t>
      </w:r>
      <w:r w:rsidRPr="00715BEE">
        <w:rPr>
          <w:rFonts w:ascii="Arial" w:hAnsi="Arial" w:cs="Arial"/>
          <w:sz w:val="22"/>
        </w:rPr>
        <w:t xml:space="preserve"> of </w:t>
      </w:r>
      <w:r w:rsidRPr="002E29DF">
        <w:rPr>
          <w:rFonts w:ascii="Arial" w:hAnsi="Arial" w:cs="Arial"/>
          <w:sz w:val="22"/>
        </w:rPr>
        <w:t>VW</w:t>
      </w:r>
      <w:r w:rsidRPr="000633A0">
        <w:rPr>
          <w:rFonts w:ascii="Arial" w:hAnsi="Arial" w:cs="Arial"/>
          <w:sz w:val="22"/>
        </w:rPr>
        <w:t>F-A1 (30</w:t>
      </w:r>
      <w:r w:rsidR="00492E83">
        <w:rPr>
          <w:rFonts w:ascii="Arial" w:hAnsi="Arial" w:cs="Arial" w:hint="eastAsia"/>
          <w:sz w:val="22"/>
        </w:rPr>
        <w:t xml:space="preserve"> </w:t>
      </w:r>
      <w:proofErr w:type="spellStart"/>
      <w:r w:rsidRPr="000633A0">
        <w:rPr>
          <w:rFonts w:ascii="Arial" w:hAnsi="Arial" w:cs="Arial"/>
          <w:sz w:val="22"/>
        </w:rPr>
        <w:t>k</w:t>
      </w:r>
      <w:r w:rsidR="00492E83">
        <w:rPr>
          <w:rFonts w:ascii="Arial" w:hAnsi="Arial" w:cs="Arial" w:hint="eastAsia"/>
          <w:sz w:val="22"/>
        </w:rPr>
        <w:t>D</w:t>
      </w:r>
      <w:r w:rsidRPr="000633A0">
        <w:rPr>
          <w:rFonts w:ascii="Arial" w:hAnsi="Arial" w:cs="Arial"/>
          <w:sz w:val="22"/>
        </w:rPr>
        <w:t>a</w:t>
      </w:r>
      <w:proofErr w:type="spellEnd"/>
      <w:r w:rsidRPr="000633A0">
        <w:rPr>
          <w:rFonts w:ascii="Arial" w:hAnsi="Arial" w:cs="Arial"/>
          <w:sz w:val="22"/>
        </w:rPr>
        <w:t>), BSA (67</w:t>
      </w:r>
      <w:r w:rsidR="00492E83">
        <w:rPr>
          <w:rFonts w:ascii="Arial" w:hAnsi="Arial" w:cs="Arial" w:hint="eastAsia"/>
          <w:sz w:val="22"/>
        </w:rPr>
        <w:t xml:space="preserve"> </w:t>
      </w:r>
      <w:proofErr w:type="spellStart"/>
      <w:r w:rsidRPr="000633A0">
        <w:rPr>
          <w:rFonts w:ascii="Arial" w:hAnsi="Arial" w:cs="Arial"/>
          <w:sz w:val="22"/>
        </w:rPr>
        <w:t>k</w:t>
      </w:r>
      <w:r w:rsidR="00492E83">
        <w:rPr>
          <w:rFonts w:ascii="Arial" w:hAnsi="Arial" w:cs="Arial" w:hint="eastAsia"/>
          <w:sz w:val="22"/>
        </w:rPr>
        <w:t>D</w:t>
      </w:r>
      <w:r w:rsidRPr="000633A0">
        <w:rPr>
          <w:rFonts w:ascii="Arial" w:hAnsi="Arial" w:cs="Arial"/>
          <w:sz w:val="22"/>
        </w:rPr>
        <w:t>a</w:t>
      </w:r>
      <w:proofErr w:type="spellEnd"/>
      <w:r w:rsidRPr="000633A0">
        <w:rPr>
          <w:rFonts w:ascii="Arial" w:hAnsi="Arial" w:cs="Arial"/>
          <w:sz w:val="22"/>
        </w:rPr>
        <w:t>),</w:t>
      </w:r>
      <w:r>
        <w:rPr>
          <w:rFonts w:ascii="Arial" w:hAnsi="Arial" w:cs="Arial" w:hint="eastAsia"/>
          <w:sz w:val="22"/>
        </w:rPr>
        <w:t xml:space="preserve"> </w:t>
      </w:r>
      <w:r w:rsidRPr="00715BEE">
        <w:rPr>
          <w:rFonts w:ascii="Arial" w:hAnsi="Arial" w:cs="Arial"/>
          <w:sz w:val="22"/>
        </w:rPr>
        <w:t>anti-His tag antibody (150</w:t>
      </w:r>
      <w:r w:rsidR="00492E83">
        <w:rPr>
          <w:rFonts w:ascii="Arial" w:hAnsi="Arial" w:cs="Arial" w:hint="eastAsia"/>
          <w:sz w:val="22"/>
        </w:rPr>
        <w:t xml:space="preserve"> </w:t>
      </w:r>
      <w:proofErr w:type="spellStart"/>
      <w:r w:rsidRPr="00715BEE">
        <w:rPr>
          <w:rFonts w:ascii="Arial" w:hAnsi="Arial" w:cs="Arial"/>
          <w:sz w:val="22"/>
        </w:rPr>
        <w:t>k</w:t>
      </w:r>
      <w:r w:rsidR="00492E83">
        <w:rPr>
          <w:rFonts w:ascii="Arial" w:hAnsi="Arial" w:cs="Arial" w:hint="eastAsia"/>
          <w:sz w:val="22"/>
        </w:rPr>
        <w:t>D</w:t>
      </w:r>
      <w:r w:rsidRPr="00715BEE">
        <w:rPr>
          <w:rFonts w:ascii="Arial" w:hAnsi="Arial" w:cs="Arial"/>
          <w:sz w:val="22"/>
        </w:rPr>
        <w:t>a</w:t>
      </w:r>
      <w:proofErr w:type="spellEnd"/>
      <w:r w:rsidRPr="00715BEE">
        <w:rPr>
          <w:rFonts w:ascii="Arial" w:hAnsi="Arial" w:cs="Arial"/>
          <w:sz w:val="22"/>
        </w:rPr>
        <w:t>) and commercial ADAMTS13 (190</w:t>
      </w:r>
      <w:r w:rsidR="00492E83">
        <w:rPr>
          <w:rFonts w:ascii="Arial" w:hAnsi="Arial" w:cs="Arial" w:hint="eastAsia"/>
          <w:sz w:val="22"/>
        </w:rPr>
        <w:t xml:space="preserve"> </w:t>
      </w:r>
      <w:proofErr w:type="spellStart"/>
      <w:r w:rsidRPr="00715BEE">
        <w:rPr>
          <w:rFonts w:ascii="Arial" w:hAnsi="Arial" w:cs="Arial"/>
          <w:sz w:val="22"/>
        </w:rPr>
        <w:t>k</w:t>
      </w:r>
      <w:r w:rsidR="00492E83">
        <w:rPr>
          <w:rFonts w:ascii="Arial" w:hAnsi="Arial" w:cs="Arial" w:hint="eastAsia"/>
          <w:sz w:val="22"/>
        </w:rPr>
        <w:t>D</w:t>
      </w:r>
      <w:r w:rsidRPr="00715BEE">
        <w:rPr>
          <w:rFonts w:ascii="Arial" w:hAnsi="Arial" w:cs="Arial"/>
          <w:sz w:val="22"/>
        </w:rPr>
        <w:t>a</w:t>
      </w:r>
      <w:proofErr w:type="spellEnd"/>
      <w:r w:rsidRPr="00715BEE">
        <w:rPr>
          <w:rFonts w:ascii="Arial" w:hAnsi="Arial" w:cs="Arial"/>
          <w:sz w:val="22"/>
        </w:rPr>
        <w:t xml:space="preserve">). The histogram of </w:t>
      </w:r>
      <w:r w:rsidR="00E53814">
        <w:rPr>
          <w:rFonts w:ascii="Arial" w:hAnsi="Arial" w:cs="Arial" w:hint="eastAsia"/>
          <w:sz w:val="22"/>
        </w:rPr>
        <w:t>the</w:t>
      </w:r>
      <w:r>
        <w:rPr>
          <w:rFonts w:ascii="Arial" w:hAnsi="Arial" w:cs="Arial" w:hint="eastAsia"/>
          <w:sz w:val="22"/>
        </w:rPr>
        <w:t xml:space="preserve">se four proteins </w:t>
      </w:r>
      <w:r>
        <w:rPr>
          <w:rFonts w:ascii="Arial" w:hAnsi="Arial" w:cs="Arial"/>
          <w:sz w:val="22"/>
        </w:rPr>
        <w:t>w</w:t>
      </w:r>
      <w:r>
        <w:rPr>
          <w:rFonts w:ascii="Arial" w:hAnsi="Arial" w:cs="Arial" w:hint="eastAsia"/>
          <w:sz w:val="22"/>
        </w:rPr>
        <w:t>ere</w:t>
      </w:r>
      <w:r w:rsidRPr="00715BEE">
        <w:rPr>
          <w:rFonts w:ascii="Arial" w:hAnsi="Arial" w:cs="Arial"/>
          <w:sz w:val="22"/>
        </w:rPr>
        <w:t xml:space="preserve"> fitted with </w:t>
      </w:r>
      <w:r w:rsidR="00E801E5">
        <w:rPr>
          <w:rFonts w:ascii="Arial" w:hAnsi="Arial" w:cs="Arial"/>
          <w:sz w:val="22"/>
        </w:rPr>
        <w:t>Gaussian distribution</w:t>
      </w:r>
      <w:r w:rsidR="00E801E5">
        <w:rPr>
          <w:rFonts w:ascii="Arial" w:hAnsi="Arial" w:cs="Arial" w:hint="eastAsia"/>
          <w:sz w:val="22"/>
        </w:rPr>
        <w:t>.</w:t>
      </w:r>
      <w:r>
        <w:rPr>
          <w:rFonts w:ascii="Arial" w:hAnsi="Arial" w:cs="Arial" w:hint="eastAsia"/>
          <w:sz w:val="22"/>
        </w:rPr>
        <w:t xml:space="preserve"> </w:t>
      </w:r>
      <w:r w:rsidR="00577CF6">
        <w:rPr>
          <w:rFonts w:ascii="Arial" w:hAnsi="Arial" w:cs="Arial" w:hint="eastAsia"/>
          <w:sz w:val="22"/>
        </w:rPr>
        <w:t>Particles whose volume was in the</w:t>
      </w:r>
      <w:r>
        <w:rPr>
          <w:rFonts w:ascii="Arial" w:hAnsi="Arial" w:cs="Arial" w:hint="eastAsia"/>
          <w:sz w:val="22"/>
        </w:rPr>
        <w:t xml:space="preserve"> </w:t>
      </w:r>
      <w:r w:rsidRPr="00715BEE">
        <w:rPr>
          <w:rFonts w:ascii="Arial" w:hAnsi="Arial" w:cs="Arial"/>
          <w:sz w:val="22"/>
        </w:rPr>
        <w:t xml:space="preserve">95% confidence interval </w:t>
      </w:r>
      <w:r w:rsidR="00577CF6">
        <w:rPr>
          <w:rFonts w:ascii="Arial" w:hAnsi="Arial" w:cs="Arial" w:hint="eastAsia"/>
          <w:sz w:val="22"/>
        </w:rPr>
        <w:t>(</w:t>
      </w:r>
      <w:r w:rsidR="00720369" w:rsidRPr="00720369">
        <w:rPr>
          <w:rFonts w:ascii="Arial" w:hAnsi="Arial" w:cs="Arial" w:hint="eastAsia"/>
          <w:color w:val="FF0000"/>
          <w:sz w:val="22"/>
        </w:rPr>
        <w:sym w:font="Symbol" w:char="F06D"/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sym w:font="Symbol" w:char="F0B1"/>
      </w:r>
      <w:r>
        <w:rPr>
          <w:rFonts w:ascii="Arial" w:hAnsi="Arial" w:cs="Arial" w:hint="eastAsia"/>
          <w:sz w:val="22"/>
        </w:rPr>
        <w:t xml:space="preserve"> 1.96</w:t>
      </w:r>
      <w:r w:rsidR="00EC50BF">
        <w:rPr>
          <w:rFonts w:ascii="宋体" w:eastAsia="宋体" w:hAnsi="宋体" w:cs="Arial" w:hint="eastAsia"/>
          <w:sz w:val="22"/>
        </w:rPr>
        <w:t>σ</w:t>
      </w:r>
      <w:r w:rsidR="00EC50BF">
        <w:rPr>
          <w:rFonts w:ascii="Arial" w:hAnsi="Arial" w:cs="Arial" w:hint="eastAsia"/>
          <w:sz w:val="22"/>
        </w:rPr>
        <w:t>)</w:t>
      </w:r>
      <w:r w:rsidR="0086195C">
        <w:rPr>
          <w:rFonts w:ascii="Arial" w:hAnsi="Arial" w:cs="Arial" w:hint="eastAsia"/>
          <w:sz w:val="22"/>
        </w:rPr>
        <w:t xml:space="preserve"> </w:t>
      </w:r>
      <w:r w:rsidR="00577CF6">
        <w:rPr>
          <w:rFonts w:ascii="Arial" w:hAnsi="Arial" w:cs="Arial" w:hint="eastAsia"/>
          <w:sz w:val="22"/>
        </w:rPr>
        <w:t>were selected for further analysis</w:t>
      </w:r>
      <w:r w:rsidRPr="00715BEE">
        <w:rPr>
          <w:rFonts w:ascii="Arial" w:hAnsi="Arial" w:cs="Arial"/>
          <w:sz w:val="22"/>
        </w:rPr>
        <w:t>.</w:t>
      </w:r>
      <w:bookmarkStart w:id="0" w:name="_GoBack"/>
      <w:bookmarkEnd w:id="0"/>
    </w:p>
    <w:p w14:paraId="65F9A056" w14:textId="77777777" w:rsidR="00C87B67" w:rsidRDefault="00C87B67">
      <w:pPr>
        <w:widowControl/>
        <w:jc w:val="left"/>
      </w:pPr>
    </w:p>
    <w:p w14:paraId="3488E759" w14:textId="77777777" w:rsidR="005731F0" w:rsidRDefault="005731F0">
      <w:pPr>
        <w:widowControl/>
        <w:jc w:val="left"/>
      </w:pPr>
    </w:p>
    <w:sectPr w:rsidR="005731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25357" w14:textId="77777777" w:rsidR="005F4308" w:rsidRDefault="005F4308" w:rsidP="00C87B67">
      <w:r>
        <w:separator/>
      </w:r>
    </w:p>
  </w:endnote>
  <w:endnote w:type="continuationSeparator" w:id="0">
    <w:p w14:paraId="5D512990" w14:textId="77777777" w:rsidR="005F4308" w:rsidRDefault="005F4308" w:rsidP="00C87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AF8A01" w14:textId="77777777" w:rsidR="005F4308" w:rsidRDefault="005F4308" w:rsidP="00C87B67">
      <w:r>
        <w:separator/>
      </w:r>
    </w:p>
  </w:footnote>
  <w:footnote w:type="continuationSeparator" w:id="0">
    <w:p w14:paraId="243AEE4A" w14:textId="77777777" w:rsidR="005F4308" w:rsidRDefault="005F4308" w:rsidP="00C87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690"/>
    <w:rsid w:val="00014FF7"/>
    <w:rsid w:val="0002573F"/>
    <w:rsid w:val="000266DF"/>
    <w:rsid w:val="00077D82"/>
    <w:rsid w:val="001041DC"/>
    <w:rsid w:val="00117412"/>
    <w:rsid w:val="001230A2"/>
    <w:rsid w:val="00153D1F"/>
    <w:rsid w:val="0018078C"/>
    <w:rsid w:val="0018642D"/>
    <w:rsid w:val="001C26AD"/>
    <w:rsid w:val="00224E8A"/>
    <w:rsid w:val="00243988"/>
    <w:rsid w:val="00256BE8"/>
    <w:rsid w:val="002733E3"/>
    <w:rsid w:val="002C507D"/>
    <w:rsid w:val="002C7C44"/>
    <w:rsid w:val="002D4E1F"/>
    <w:rsid w:val="002D540A"/>
    <w:rsid w:val="002F3647"/>
    <w:rsid w:val="0031082D"/>
    <w:rsid w:val="00326BF9"/>
    <w:rsid w:val="003717FA"/>
    <w:rsid w:val="003A28A6"/>
    <w:rsid w:val="003D1FC8"/>
    <w:rsid w:val="003E6858"/>
    <w:rsid w:val="003F48DF"/>
    <w:rsid w:val="00412C19"/>
    <w:rsid w:val="00425817"/>
    <w:rsid w:val="00463690"/>
    <w:rsid w:val="00471FD7"/>
    <w:rsid w:val="00474C05"/>
    <w:rsid w:val="00492E83"/>
    <w:rsid w:val="005731F0"/>
    <w:rsid w:val="00577CF6"/>
    <w:rsid w:val="005809B5"/>
    <w:rsid w:val="005B02ED"/>
    <w:rsid w:val="005C2724"/>
    <w:rsid w:val="005C4285"/>
    <w:rsid w:val="005D7D8A"/>
    <w:rsid w:val="005F4308"/>
    <w:rsid w:val="00680F42"/>
    <w:rsid w:val="006D506B"/>
    <w:rsid w:val="00712088"/>
    <w:rsid w:val="00715BEE"/>
    <w:rsid w:val="00720369"/>
    <w:rsid w:val="00732019"/>
    <w:rsid w:val="00741678"/>
    <w:rsid w:val="00772CC1"/>
    <w:rsid w:val="007F1E14"/>
    <w:rsid w:val="00816C9C"/>
    <w:rsid w:val="0083606C"/>
    <w:rsid w:val="00854ACC"/>
    <w:rsid w:val="0086195C"/>
    <w:rsid w:val="0088053E"/>
    <w:rsid w:val="008E738C"/>
    <w:rsid w:val="00901594"/>
    <w:rsid w:val="00905E74"/>
    <w:rsid w:val="00917188"/>
    <w:rsid w:val="009C2421"/>
    <w:rsid w:val="009F6F23"/>
    <w:rsid w:val="00A05630"/>
    <w:rsid w:val="00A468FB"/>
    <w:rsid w:val="00A81BB8"/>
    <w:rsid w:val="00AB198A"/>
    <w:rsid w:val="00AB3CBE"/>
    <w:rsid w:val="00AC4FBC"/>
    <w:rsid w:val="00B0118A"/>
    <w:rsid w:val="00B220D8"/>
    <w:rsid w:val="00B325F8"/>
    <w:rsid w:val="00B5066D"/>
    <w:rsid w:val="00B6285D"/>
    <w:rsid w:val="00B66F6C"/>
    <w:rsid w:val="00B859EC"/>
    <w:rsid w:val="00BB37B6"/>
    <w:rsid w:val="00BD5BAD"/>
    <w:rsid w:val="00BE6780"/>
    <w:rsid w:val="00C00D95"/>
    <w:rsid w:val="00C03159"/>
    <w:rsid w:val="00C1590A"/>
    <w:rsid w:val="00C52AC9"/>
    <w:rsid w:val="00C71B36"/>
    <w:rsid w:val="00C7395C"/>
    <w:rsid w:val="00C87B67"/>
    <w:rsid w:val="00C94A12"/>
    <w:rsid w:val="00D120FE"/>
    <w:rsid w:val="00D15E36"/>
    <w:rsid w:val="00D217C6"/>
    <w:rsid w:val="00D76A0A"/>
    <w:rsid w:val="00D9102E"/>
    <w:rsid w:val="00DD060A"/>
    <w:rsid w:val="00E021D7"/>
    <w:rsid w:val="00E53814"/>
    <w:rsid w:val="00E54612"/>
    <w:rsid w:val="00E622B0"/>
    <w:rsid w:val="00E64B45"/>
    <w:rsid w:val="00E73F4C"/>
    <w:rsid w:val="00E801E5"/>
    <w:rsid w:val="00E828A9"/>
    <w:rsid w:val="00E86C29"/>
    <w:rsid w:val="00E93DD0"/>
    <w:rsid w:val="00EC50BF"/>
    <w:rsid w:val="00EE4158"/>
    <w:rsid w:val="00F06BEC"/>
    <w:rsid w:val="00F36546"/>
    <w:rsid w:val="00F44697"/>
    <w:rsid w:val="00F752E1"/>
    <w:rsid w:val="00FA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182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E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7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7B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7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7B6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B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BE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C50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5</Words>
  <Characters>139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Jiangguo Lin</cp:lastModifiedBy>
  <cp:revision>3</cp:revision>
  <cp:lastPrinted>2018-02-02T15:21:00Z</cp:lastPrinted>
  <dcterms:created xsi:type="dcterms:W3CDTF">2018-05-03T09:01:00Z</dcterms:created>
  <dcterms:modified xsi:type="dcterms:W3CDTF">2018-05-04T13:27:00Z</dcterms:modified>
</cp:coreProperties>
</file>